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D12AC" w14:textId="77777777" w:rsidR="00734882" w:rsidRPr="00BD7A1B" w:rsidRDefault="00734882" w:rsidP="0073488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24"/>
      <w:r w:rsidRPr="00BD7A1B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8</w:t>
      </w:r>
      <w:r w:rsidRPr="00BD7A1B">
        <w:rPr>
          <w:rFonts w:ascii="Times New Roman" w:hAnsi="Times New Roman" w:cs="Times New Roman"/>
          <w:b/>
          <w:bCs/>
          <w:sz w:val="24"/>
        </w:rPr>
        <w:t xml:space="preserve">. </w:t>
      </w:r>
      <w:r w:rsidRPr="005B5B40">
        <w:rPr>
          <w:rFonts w:ascii="Times New Roman" w:hAnsi="Times New Roman" w:cs="Times New Roman"/>
          <w:b/>
          <w:bCs/>
          <w:sz w:val="24"/>
        </w:rPr>
        <w:t>E-value Analysis: Assessment of Potential Impact of Unmeasured Confounding on Associations Between E-DII and CKM Syndrome and Its Components</w:t>
      </w:r>
      <w:r w:rsidRPr="00BD7A1B">
        <w:rPr>
          <w:rFonts w:ascii="Times New Roman" w:hAnsi="Times New Roman" w:cs="Times New Roman"/>
          <w:b/>
          <w:bCs/>
          <w:sz w:val="24"/>
        </w:rPr>
        <w:t xml:space="preserve"> in Model 3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6"/>
        <w:gridCol w:w="1620"/>
        <w:gridCol w:w="1011"/>
        <w:gridCol w:w="1947"/>
      </w:tblGrid>
      <w:tr w:rsidR="00734882" w:rsidRPr="00AC65A3" w14:paraId="3A8AE783" w14:textId="77777777" w:rsidTr="00DE0731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A12187E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B40">
              <w:rPr>
                <w:rFonts w:ascii="Times New Roman" w:hAnsi="Times New Roman" w:cs="Times New Roman"/>
                <w:b/>
                <w:bCs/>
                <w:sz w:val="24"/>
              </w:rPr>
              <w:t>E-D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342629A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4CD9D10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F0F5709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-value for CI limit</w:t>
            </w:r>
          </w:p>
        </w:tc>
      </w:tr>
      <w:tr w:rsidR="00734882" w:rsidRPr="00AC65A3" w14:paraId="7B7A70BA" w14:textId="77777777" w:rsidTr="00DE0731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DE04E26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KM Syndrom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1230589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7982AD1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3AF69CC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4882" w:rsidRPr="00AC65A3" w14:paraId="4CB1F7F1" w14:textId="77777777" w:rsidTr="00DE0731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23438390" w14:textId="77777777" w:rsidR="00734882" w:rsidRPr="00AC65A3" w:rsidRDefault="00734882" w:rsidP="00DE0731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ontinuous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701AE5AE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1.22 (1.09, 1.37)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52EA3128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7D6CA990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734882" w:rsidRPr="00AC65A3" w14:paraId="49F315E9" w14:textId="77777777" w:rsidTr="00DE0731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281B17D" w14:textId="77777777" w:rsidR="00734882" w:rsidRPr="00AC65A3" w:rsidRDefault="00734882" w:rsidP="00DE0731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Q4 vs Q1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82F98E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2.07 (1.29, 3.31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FAC7AB3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6EC151F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</w:tr>
      <w:tr w:rsidR="00734882" w:rsidRPr="00AC65A3" w14:paraId="545C39CC" w14:textId="77777777" w:rsidTr="00DE0731">
        <w:trPr>
          <w:tblCellSpacing w:w="15" w:type="dxa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D9C68B5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KD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69B228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5E49089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C898FBE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4882" w:rsidRPr="00AC65A3" w14:paraId="4AFCDAD1" w14:textId="77777777" w:rsidTr="00DE0731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12235C7" w14:textId="77777777" w:rsidR="00734882" w:rsidRPr="00AC65A3" w:rsidRDefault="00734882" w:rsidP="00DE0731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ontinuou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875F7FF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1.17 (1.07, 1.29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0B7D045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8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6BDD0B7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</w:p>
        </w:tc>
      </w:tr>
      <w:tr w:rsidR="00734882" w:rsidRPr="00AC65A3" w14:paraId="6C86454E" w14:textId="77777777" w:rsidTr="00DE0731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16351B3" w14:textId="77777777" w:rsidR="00734882" w:rsidRPr="00AC65A3" w:rsidRDefault="00734882" w:rsidP="00DE0731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Q4 vs Q1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A422EB2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1.71 (1.21, 2.42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806475F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3ECBFC8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</w:tr>
      <w:tr w:rsidR="00734882" w:rsidRPr="00AC65A3" w14:paraId="1E129EEF" w14:textId="77777777" w:rsidTr="00DE0731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61D9F85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M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97D9797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22D79D0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5A6E0FF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4882" w:rsidRPr="00AC65A3" w14:paraId="0A416F30" w14:textId="77777777" w:rsidTr="00DE0731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B67F9E2" w14:textId="77777777" w:rsidR="00734882" w:rsidRPr="00AC65A3" w:rsidRDefault="00734882" w:rsidP="00DE0731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ontinuou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EEA42BE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1.14 (1.07, 1.21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C0F6597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4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5B9215A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734882" w:rsidRPr="00AC65A3" w14:paraId="40B35750" w14:textId="77777777" w:rsidTr="00DE0731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B5330B9" w14:textId="77777777" w:rsidR="00734882" w:rsidRPr="00AC65A3" w:rsidRDefault="00734882" w:rsidP="00DE0731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Q4 vs Q1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180EA19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1.57 (1.28, 1.92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9A18019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2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3BC0FB4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2</w:t>
            </w:r>
          </w:p>
        </w:tc>
      </w:tr>
      <w:tr w:rsidR="00734882" w:rsidRPr="00AC65A3" w14:paraId="1D14E44C" w14:textId="77777777" w:rsidTr="00DE0731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B29799F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MS Components (Q4 vs Q1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12B8F45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F2420FC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81231FF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4882" w:rsidRPr="00AC65A3" w14:paraId="5B985F6F" w14:textId="77777777" w:rsidTr="00DE0731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586F739" w14:textId="77777777" w:rsidR="00734882" w:rsidRPr="00AC65A3" w:rsidRDefault="00734882" w:rsidP="00DE0731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Central obesity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5C727B6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1.48 (1.21, 1.81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44B6170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3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AE5C3E0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3</w:t>
            </w:r>
          </w:p>
        </w:tc>
      </w:tr>
      <w:tr w:rsidR="00734882" w:rsidRPr="00AC65A3" w14:paraId="44BE6ACE" w14:textId="77777777" w:rsidTr="00DE0731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F921749" w14:textId="77777777" w:rsidR="00734882" w:rsidRPr="00AC65A3" w:rsidRDefault="00734882" w:rsidP="00DE0731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Hypertriglyceridemia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294564A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1.38 (1.10, 1.73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FBF17A5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3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0FAE8B6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</w:p>
        </w:tc>
      </w:tr>
      <w:tr w:rsidR="00734882" w:rsidRPr="00AC65A3" w14:paraId="72AE0D43" w14:textId="77777777" w:rsidTr="00DE0731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8142EC3" w14:textId="77777777" w:rsidR="00734882" w:rsidRPr="00AC65A3" w:rsidRDefault="00734882" w:rsidP="00DE0731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Low HDL-C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952C516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1.55 (1.27, 1.89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75F9318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0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89AB8BD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1</w:t>
            </w:r>
          </w:p>
        </w:tc>
      </w:tr>
      <w:tr w:rsidR="00734882" w:rsidRPr="00AC65A3" w14:paraId="7CCD03C2" w14:textId="77777777" w:rsidTr="00DE0731">
        <w:trPr>
          <w:tblCellSpacing w:w="15" w:type="dxa"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A3FC50B" w14:textId="77777777" w:rsidR="00734882" w:rsidRPr="00AC65A3" w:rsidRDefault="00734882" w:rsidP="00DE0731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B76FAA9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1.36 (1.14, 1.64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E7AD9B2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1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9FE5344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4</w:t>
            </w:r>
          </w:p>
        </w:tc>
      </w:tr>
      <w:tr w:rsidR="00734882" w:rsidRPr="00AC65A3" w14:paraId="4669870E" w14:textId="77777777" w:rsidTr="00DE0731">
        <w:trPr>
          <w:tblCellSpacing w:w="15" w:type="dxa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016222F" w14:textId="77777777" w:rsidR="00734882" w:rsidRPr="00AC65A3" w:rsidRDefault="00734882" w:rsidP="00DE0731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Hyperglycemi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C2A56E4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5A3">
              <w:rPr>
                <w:rFonts w:ascii="Times New Roman" w:hAnsi="Times New Roman" w:cs="Times New Roman"/>
                <w:sz w:val="18"/>
                <w:szCs w:val="18"/>
              </w:rPr>
              <w:t>1.26 (1.03, 1.5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F543F4C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E0D119D" w14:textId="77777777" w:rsidR="00734882" w:rsidRPr="00AC65A3" w:rsidRDefault="00734882" w:rsidP="00DE073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</w:p>
        </w:tc>
      </w:tr>
    </w:tbl>
    <w:p w14:paraId="596F07D0" w14:textId="77777777" w:rsidR="00734882" w:rsidRDefault="00734882" w:rsidP="00734882">
      <w:pPr>
        <w:rPr>
          <w:rFonts w:ascii="Times New Roman" w:hAnsi="Times New Roman" w:cs="Times New Roman"/>
          <w:b/>
          <w:bCs/>
          <w:sz w:val="24"/>
        </w:rPr>
      </w:pPr>
    </w:p>
    <w:p w14:paraId="138BADB4" w14:textId="77777777" w:rsidR="00734882" w:rsidRPr="00F70774" w:rsidRDefault="00734882" w:rsidP="00734882">
      <w:pPr>
        <w:rPr>
          <w:rFonts w:ascii="Times New Roman" w:hAnsi="Times New Roman" w:cs="Times New Roman"/>
          <w:sz w:val="24"/>
        </w:rPr>
      </w:pPr>
      <w:r w:rsidRPr="00F70774">
        <w:rPr>
          <w:rFonts w:ascii="Times New Roman" w:hAnsi="Times New Roman" w:cs="Times New Roman"/>
          <w:b/>
          <w:bCs/>
          <w:sz w:val="24"/>
        </w:rPr>
        <w:t>Notes:</w:t>
      </w:r>
    </w:p>
    <w:p w14:paraId="70937E85" w14:textId="77777777" w:rsidR="00734882" w:rsidRPr="00F70774" w:rsidRDefault="00734882" w:rsidP="0073488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70774">
        <w:rPr>
          <w:rFonts w:ascii="Times New Roman" w:hAnsi="Times New Roman" w:cs="Times New Roman"/>
          <w:sz w:val="24"/>
        </w:rPr>
        <w:t xml:space="preserve">Model 3 was adjusted for </w:t>
      </w:r>
      <w:r w:rsidRPr="00C6452E">
        <w:rPr>
          <w:rFonts w:ascii="Times New Roman" w:hAnsi="Times New Roman" w:cs="Times New Roman" w:hint="eastAsia"/>
          <w:color w:val="000000" w:themeColor="text1"/>
          <w:kern w:val="0"/>
          <w:sz w:val="24"/>
          <w14:ligatures w14:val="none"/>
        </w:rPr>
        <w:t xml:space="preserve">sex, age, race, education level, marital status, </w:t>
      </w:r>
      <w:r w:rsidRPr="00C6452E">
        <w:rPr>
          <w:rFonts w:ascii="Times New Roman" w:hAnsi="Times New Roman" w:cs="Times New Roman" w:hint="eastAsia"/>
          <w:color w:val="000000" w:themeColor="text1"/>
          <w:kern w:val="0"/>
          <w:sz w:val="24"/>
          <w14:ligatures w14:val="none"/>
        </w:rPr>
        <w:lastRenderedPageBreak/>
        <w:t>poverty-to-income ratio, smoking status and physical activity measured in total METs per we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14:ligatures w14:val="none"/>
        </w:rPr>
        <w:t>ek</w:t>
      </w:r>
      <w:r w:rsidRPr="00F70774">
        <w:rPr>
          <w:rFonts w:ascii="Times New Roman" w:hAnsi="Times New Roman" w:cs="Times New Roman"/>
          <w:sz w:val="24"/>
        </w:rPr>
        <w:t>.</w:t>
      </w:r>
    </w:p>
    <w:p w14:paraId="6569B3FE" w14:textId="77777777" w:rsidR="00734882" w:rsidRPr="00F70774" w:rsidRDefault="00734882" w:rsidP="0073488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70774">
        <w:rPr>
          <w:rFonts w:ascii="Times New Roman" w:hAnsi="Times New Roman" w:cs="Times New Roman"/>
          <w:sz w:val="24"/>
        </w:rPr>
        <w:t>E-value represents the minimum strength of association that an unmeasured confounde</w:t>
      </w:r>
      <w:r w:rsidRPr="004B1730"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  <w:t xml:space="preserve">r would need to have with both the exposure (E-DII) and the outcome (CKM </w:t>
      </w:r>
      <w:r w:rsidRPr="004B1730">
        <w:rPr>
          <w:rFonts w:ascii="Times New Roman" w:hAnsi="Times New Roman" w:cs="Times New Roman" w:hint="eastAsia"/>
          <w:color w:val="000000" w:themeColor="text1"/>
          <w:kern w:val="0"/>
          <w:sz w:val="24"/>
          <w14:ligatures w14:val="none"/>
        </w:rPr>
        <w:t>s</w:t>
      </w:r>
      <w:r w:rsidRPr="004B1730"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  <w:t xml:space="preserve">yndrome and </w:t>
      </w:r>
      <w:r w:rsidRPr="004B1730">
        <w:rPr>
          <w:rFonts w:ascii="Times New Roman" w:hAnsi="Times New Roman" w:cs="Times New Roman" w:hint="eastAsia"/>
          <w:color w:val="000000" w:themeColor="text1"/>
          <w:kern w:val="0"/>
          <w:sz w:val="24"/>
          <w14:ligatures w14:val="none"/>
        </w:rPr>
        <w:t>i</w:t>
      </w:r>
      <w:r w:rsidRPr="004B1730"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  <w:t xml:space="preserve">ts </w:t>
      </w:r>
      <w:r w:rsidRPr="004B1730">
        <w:rPr>
          <w:rFonts w:ascii="Times New Roman" w:hAnsi="Times New Roman" w:cs="Times New Roman" w:hint="eastAsia"/>
          <w:color w:val="000000" w:themeColor="text1"/>
          <w:kern w:val="0"/>
          <w:sz w:val="24"/>
          <w14:ligatures w14:val="none"/>
        </w:rPr>
        <w:t>c</w:t>
      </w:r>
      <w:r w:rsidRPr="004B1730"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  <w:t>omponents) to fully explain away the observed association.</w:t>
      </w:r>
    </w:p>
    <w:p w14:paraId="232B04E5" w14:textId="77777777" w:rsidR="00734882" w:rsidRPr="00F70774" w:rsidRDefault="00734882" w:rsidP="0073488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70774">
        <w:rPr>
          <w:rFonts w:ascii="Times New Roman" w:hAnsi="Times New Roman" w:cs="Times New Roman"/>
          <w:sz w:val="24"/>
        </w:rPr>
        <w:t>E-value for CI limit represents the minimum strength of association that an unmeasured confounder would need to have to shift the confidence interval to include the null value.</w:t>
      </w:r>
    </w:p>
    <w:p w14:paraId="44679511" w14:textId="77777777" w:rsidR="00734882" w:rsidRPr="005E1253" w:rsidRDefault="00734882" w:rsidP="0073488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70774">
        <w:rPr>
          <w:rFonts w:ascii="Times New Roman" w:hAnsi="Times New Roman" w:cs="Times New Roman"/>
          <w:sz w:val="24"/>
        </w:rPr>
        <w:t>Higher E-values indicate that stronger unmeasured confounding would be needed to explain away the observed associations.</w:t>
      </w:r>
      <w:bookmarkEnd w:id="0"/>
    </w:p>
    <w:p w14:paraId="0C07BDF1" w14:textId="11D8DC6E" w:rsidR="00DB35DF" w:rsidRPr="00734882" w:rsidRDefault="00DB35DF" w:rsidP="00734882"/>
    <w:sectPr w:rsidR="00DB35DF" w:rsidRPr="00734882" w:rsidSect="0073488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EF5E5A" w14:textId="77777777" w:rsidR="008261E0" w:rsidRDefault="008261E0" w:rsidP="005B5B4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B143D4B" w14:textId="77777777" w:rsidR="008261E0" w:rsidRDefault="008261E0" w:rsidP="005B5B4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18710" w14:textId="77777777" w:rsidR="008261E0" w:rsidRDefault="008261E0" w:rsidP="005B5B4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AC157F" w14:textId="77777777" w:rsidR="008261E0" w:rsidRDefault="008261E0" w:rsidP="005B5B4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9B3D1C"/>
    <w:multiLevelType w:val="multilevel"/>
    <w:tmpl w:val="473C1C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54455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889"/>
    <w:rsid w:val="0007382C"/>
    <w:rsid w:val="000D2AD1"/>
    <w:rsid w:val="000E6889"/>
    <w:rsid w:val="004B1730"/>
    <w:rsid w:val="005B5B40"/>
    <w:rsid w:val="00734882"/>
    <w:rsid w:val="007A24A4"/>
    <w:rsid w:val="00801B1F"/>
    <w:rsid w:val="008261E0"/>
    <w:rsid w:val="008E6A8B"/>
    <w:rsid w:val="00AC65A3"/>
    <w:rsid w:val="00C776CA"/>
    <w:rsid w:val="00DB35DF"/>
    <w:rsid w:val="00DD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AFD35"/>
  <w15:chartTrackingRefBased/>
  <w15:docId w15:val="{8AC1AC91-F3BA-4983-A959-13EE44724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88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E68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68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68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68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68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688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688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688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688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68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68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68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68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688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68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68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68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68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68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6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68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68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68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68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68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68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68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68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688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5B4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B5B4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5B4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B5B40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734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6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煌 喻</dc:creator>
  <cp:keywords/>
  <dc:description/>
  <cp:lastModifiedBy>煌 喻</cp:lastModifiedBy>
  <cp:revision>4</cp:revision>
  <dcterms:created xsi:type="dcterms:W3CDTF">2025-04-10T12:53:00Z</dcterms:created>
  <dcterms:modified xsi:type="dcterms:W3CDTF">2025-04-11T14:49:00Z</dcterms:modified>
</cp:coreProperties>
</file>